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4A0" w:rsidRPr="00DB24A0" w:rsidRDefault="00DB2C3B" w:rsidP="00DB24A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DB24A0" w:rsidRPr="00DB24A0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DB24A0" w:rsidRPr="00DB24A0">
        <w:rPr>
          <w:rFonts w:ascii="Times New Roman" w:hAnsi="Times New Roman"/>
          <w:b/>
          <w:sz w:val="24"/>
          <w:szCs w:val="24"/>
        </w:rPr>
        <w:t>S1</w:t>
      </w:r>
      <w:proofErr w:type="spellEnd"/>
    </w:p>
    <w:p w:rsidR="00DB24A0" w:rsidRDefault="00DB24A0" w:rsidP="00DB24A0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</w:t>
      </w:r>
      <w:r w:rsidRPr="00295D6A">
        <w:rPr>
          <w:rFonts w:ascii="Times New Roman" w:hAnsi="Times New Roman"/>
          <w:sz w:val="24"/>
          <w:szCs w:val="24"/>
        </w:rPr>
        <w:t>linicopathological</w:t>
      </w:r>
      <w:proofErr w:type="spellEnd"/>
      <w:r w:rsidRPr="00295D6A">
        <w:rPr>
          <w:rFonts w:ascii="Times New Roman" w:hAnsi="Times New Roman"/>
          <w:sz w:val="24"/>
          <w:szCs w:val="24"/>
        </w:rPr>
        <w:t xml:space="preserve"> features</w:t>
      </w:r>
      <w:r w:rsidRPr="00B20B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the three groups</w:t>
      </w:r>
      <w:r>
        <w:rPr>
          <w:rFonts w:ascii="Times New Roman" w:hAnsi="Times New Roman" w:hint="eastAsia"/>
          <w:sz w:val="24"/>
          <w:szCs w:val="24"/>
        </w:rPr>
        <w:t>: PT</w:t>
      </w:r>
      <w:r>
        <w:rPr>
          <w:rFonts w:ascii="Times New Roman" w:hAnsi="Times New Roman"/>
          <w:sz w:val="24"/>
          <w:szCs w:val="24"/>
        </w:rPr>
        <w:t>-/</w:t>
      </w:r>
      <w:proofErr w:type="spellStart"/>
      <w:r>
        <w:rPr>
          <w:rFonts w:ascii="Times New Roman" w:hAnsi="Times New Roman"/>
          <w:sz w:val="24"/>
          <w:szCs w:val="24"/>
        </w:rPr>
        <w:t>LNM</w:t>
      </w:r>
      <w:proofErr w:type="spellEnd"/>
      <w:r>
        <w:rPr>
          <w:rFonts w:ascii="Times New Roman" w:hAnsi="Times New Roman"/>
          <w:sz w:val="24"/>
          <w:szCs w:val="24"/>
        </w:rPr>
        <w:t>-,</w:t>
      </w:r>
      <w:r w:rsidRPr="000A5470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Pr="00B20B5B">
        <w:rPr>
          <w:rFonts w:ascii="Times New Roman" w:eastAsia="等线" w:hAnsi="Times New Roman"/>
          <w:color w:val="000000"/>
          <w:kern w:val="0"/>
          <w:sz w:val="24"/>
          <w:szCs w:val="24"/>
        </w:rPr>
        <w:t>PT-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/</w:t>
      </w:r>
      <w:proofErr w:type="spellStart"/>
      <w:r w:rsidRPr="00B20B5B">
        <w:rPr>
          <w:rFonts w:ascii="Times New Roman" w:eastAsia="等线" w:hAnsi="Times New Roman"/>
          <w:color w:val="000000"/>
          <w:kern w:val="0"/>
          <w:sz w:val="24"/>
          <w:szCs w:val="24"/>
        </w:rPr>
        <w:t>LNM</w:t>
      </w:r>
      <w:proofErr w:type="spellEnd"/>
      <w:r w:rsidRPr="00B20B5B">
        <w:rPr>
          <w:rFonts w:ascii="Times New Roman" w:eastAsia="等线" w:hAnsi="Times New Roman"/>
          <w:color w:val="000000"/>
          <w:kern w:val="0"/>
          <w:sz w:val="24"/>
          <w:szCs w:val="24"/>
        </w:rPr>
        <w:t>+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and </w:t>
      </w:r>
      <w:r w:rsidRPr="00B20B5B">
        <w:rPr>
          <w:rFonts w:ascii="Times New Roman" w:eastAsia="等线" w:hAnsi="Times New Roman"/>
          <w:color w:val="000000"/>
          <w:kern w:val="0"/>
          <w:sz w:val="24"/>
          <w:szCs w:val="24"/>
        </w:rPr>
        <w:t>PT+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/</w:t>
      </w:r>
      <w:proofErr w:type="spellStart"/>
      <w:r w:rsidRPr="00B20B5B">
        <w:rPr>
          <w:rFonts w:ascii="Times New Roman" w:eastAsia="等线" w:hAnsi="Times New Roman"/>
          <w:color w:val="000000"/>
          <w:kern w:val="0"/>
          <w:sz w:val="24"/>
          <w:szCs w:val="24"/>
        </w:rPr>
        <w:t>LNM</w:t>
      </w:r>
      <w:proofErr w:type="spellEnd"/>
      <w:r w:rsidRPr="00B20B5B">
        <w:rPr>
          <w:rFonts w:ascii="Times New Roman" w:eastAsia="等线" w:hAnsi="Times New Roman"/>
          <w:color w:val="000000"/>
          <w:kern w:val="0"/>
          <w:sz w:val="24"/>
          <w:szCs w:val="24"/>
        </w:rPr>
        <w:t>+</w:t>
      </w:r>
    </w:p>
    <w:tbl>
      <w:tblPr>
        <w:tblW w:w="5000" w:type="pct"/>
        <w:tblLook w:val="04A0"/>
      </w:tblPr>
      <w:tblGrid>
        <w:gridCol w:w="2090"/>
        <w:gridCol w:w="883"/>
        <w:gridCol w:w="1219"/>
        <w:gridCol w:w="663"/>
        <w:gridCol w:w="997"/>
        <w:gridCol w:w="665"/>
        <w:gridCol w:w="982"/>
        <w:gridCol w:w="1023"/>
      </w:tblGrid>
      <w:tr w:rsidR="00DB24A0" w:rsidRPr="00B20B5B" w:rsidTr="00667673">
        <w:trPr>
          <w:trHeight w:val="300"/>
        </w:trPr>
        <w:tc>
          <w:tcPr>
            <w:tcW w:w="122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773" w:type="pct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D-</w:t>
            </w:r>
            <w:proofErr w:type="spellStart"/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1</w:t>
            </w:r>
            <w:proofErr w:type="spellEnd"/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T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NM</w:t>
            </w:r>
            <w:proofErr w:type="spellEnd"/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T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NM</w:t>
            </w:r>
            <w:proofErr w:type="spellEnd"/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T+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NM</w:t>
            </w:r>
            <w:proofErr w:type="spellEnd"/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350061" w:rsidRDefault="00DB24A0" w:rsidP="00667673">
            <w:pPr>
              <w:widowControl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    </w:t>
            </w:r>
            <w:r w:rsidRPr="00350061">
              <w:rPr>
                <w:rFonts w:ascii="Times New Roman" w:eastAsia="等线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DB24A0" w:rsidRPr="00B20B5B" w:rsidRDefault="00DB24A0" w:rsidP="00667673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0323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.59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.79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.61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Age,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≤5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46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7.62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5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＞</w:t>
            </w: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54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2.38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3</w:t>
            </w: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5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Menopausal Status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37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Post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63.41</w:t>
            </w: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7.14</w:t>
            </w: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6.41</w:t>
            </w: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AE6570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  <w:r w:rsidRPr="00AE6570"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36.59</w:t>
            </w: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42.86</w:t>
            </w: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36186B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43.59</w:t>
            </w:r>
            <w:r w:rsidRPr="0036186B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AE6570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  <w:r w:rsidRPr="00AE6570"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602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≤</w:t>
            </w:r>
            <w:proofErr w:type="spellStart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2cm</w:t>
            </w:r>
            <w:proofErr w:type="spellEnd"/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  <w:r w:rsidRPr="00FC4CC1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4.15</w:t>
            </w: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47.62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  <w:r w:rsidRPr="00FC4CC1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5.90</w:t>
            </w: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＞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</w:t>
            </w: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cm</w:t>
            </w:r>
            <w:proofErr w:type="spellEnd"/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65.85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52.38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4.10</w:t>
            </w: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790AD9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790AD9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90AD9">
              <w:rPr>
                <w:rFonts w:ascii="Times New Roman" w:eastAsia="等线" w:hAnsi="Times New Roman"/>
                <w:kern w:val="0"/>
                <w:sz w:val="24"/>
                <w:szCs w:val="24"/>
              </w:rPr>
              <w:t>0.059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31.71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42.86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5.38</w:t>
            </w: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68.29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57.14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84.62</w:t>
            </w: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FC4CC1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CC1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7D7DD9" w:rsidRDefault="00DB24A0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>Node status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7D7DD9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7D7DD9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7D7DD9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7D7DD9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7D7DD9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7D7DD9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D7DD9">
              <w:rPr>
                <w:rFonts w:ascii="Times New Roman" w:eastAsia="等线" w:hAnsi="Times New Roman"/>
                <w:kern w:val="0"/>
                <w:sz w:val="24"/>
                <w:szCs w:val="24"/>
              </w:rPr>
              <w:t>0.426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pN1</w:t>
            </w:r>
            <w:proofErr w:type="spellEnd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(1-3 </w:t>
            </w:r>
            <w:proofErr w:type="spellStart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LNs</w:t>
            </w:r>
            <w:proofErr w:type="spellEnd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43.90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47.62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61.54</w:t>
            </w: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pN2</w:t>
            </w:r>
            <w:proofErr w:type="spellEnd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(4-9 </w:t>
            </w:r>
            <w:proofErr w:type="spellStart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LNs</w:t>
            </w:r>
            <w:proofErr w:type="spellEnd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34.15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23.81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25.64</w:t>
            </w: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pN3</w:t>
            </w:r>
            <w:proofErr w:type="spellEnd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(≥10 </w:t>
            </w:r>
            <w:proofErr w:type="spellStart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LNs</w:t>
            </w:r>
            <w:proofErr w:type="spellEnd"/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21.95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28.57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2.82</w:t>
            </w: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0075D4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075D4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B24A0" w:rsidRPr="00B20B5B" w:rsidRDefault="00DB24A0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TIL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score(</w:t>
            </w:r>
            <w:proofErr w:type="gramEnd"/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righ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24"/>
                <w:szCs w:val="24"/>
              </w:rPr>
              <w:t xml:space="preserve">  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0-1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65.85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80.95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41.03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24A0" w:rsidRPr="00372580" w:rsidRDefault="00DB24A0" w:rsidP="00667673">
            <w:pPr>
              <w:widowControl/>
              <w:jc w:val="left"/>
              <w:rPr>
                <w:rFonts w:ascii="Times New Roman" w:eastAsia="等线" w:hAnsi="Times New Roman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0.028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1-2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9.51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4.29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8.20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4.63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2BC2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4.76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</w:tcPr>
          <w:p w:rsidR="00DB24A0" w:rsidRPr="00092BC2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30.77</w:t>
            </w:r>
            <w:r w:rsidRPr="00092BC2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24A0" w:rsidRPr="00AE6570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Local recurrenc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AE6570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  <w:r w:rsidRPr="00AE6570"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AE6570" w:rsidRDefault="00DB24A0" w:rsidP="00667673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  <w:r w:rsidRPr="00AE6570"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180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absenc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95.12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85.71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82.05</w:t>
            </w: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B20B5B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4.88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14.29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7.95</w:t>
            </w: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9B78DA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B78D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E979C3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7C2545" w:rsidP="00667673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Distant m</w:t>
            </w:r>
            <w:r w:rsidR="00DB24A0"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etastasis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062</w:t>
            </w:r>
          </w:p>
        </w:tc>
      </w:tr>
      <w:tr w:rsidR="00DB24A0" w:rsidRPr="00E979C3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absenc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87.80%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61.90%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74.36</w:t>
            </w: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24A0" w:rsidRPr="00E979C3" w:rsidTr="00667673">
        <w:trPr>
          <w:trHeight w:val="315"/>
        </w:trPr>
        <w:tc>
          <w:tcPr>
            <w:tcW w:w="12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B20B5B" w:rsidRDefault="00DB24A0" w:rsidP="0066767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20B5B">
              <w:rPr>
                <w:rFonts w:ascii="Times New Roman" w:eastAsia="等线" w:hAnsi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12.20%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38.10%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25.64</w:t>
            </w: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24A0" w:rsidRPr="00E979C3" w:rsidRDefault="00DB24A0" w:rsidP="00667673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979C3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67673" w:rsidTr="006676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22"/>
        </w:trPr>
        <w:tc>
          <w:tcPr>
            <w:tcW w:w="5000" w:type="pct"/>
            <w:gridSpan w:val="8"/>
          </w:tcPr>
          <w:p w:rsidR="00667673" w:rsidRDefault="00667673" w:rsidP="00BB071D">
            <w:pPr>
              <w:ind w:left="-5"/>
              <w:rPr>
                <w:rFonts w:ascii="Times New Roman" w:hAnsi="Times New Roman"/>
                <w:sz w:val="24"/>
                <w:szCs w:val="24"/>
              </w:rPr>
            </w:pPr>
            <w:r w:rsidRPr="000F5DFF">
              <w:rPr>
                <w:rFonts w:ascii="Times New Roman" w:hAnsi="Times New Roman"/>
                <w:sz w:val="24"/>
                <w:szCs w:val="24"/>
              </w:rPr>
              <w:t>Abbreviations: PD-</w:t>
            </w:r>
            <w:proofErr w:type="spellStart"/>
            <w:r w:rsidRPr="000F5DFF">
              <w:rPr>
                <w:rFonts w:ascii="Times New Roman" w:hAnsi="Times New Roman"/>
                <w:sz w:val="24"/>
                <w:szCs w:val="24"/>
              </w:rPr>
              <w:t>L1</w:t>
            </w:r>
            <w:proofErr w:type="spellEnd"/>
            <w:r w:rsidRPr="000F5DFF">
              <w:rPr>
                <w:rFonts w:ascii="Times New Roman" w:hAnsi="Times New Roman"/>
                <w:sz w:val="24"/>
                <w:szCs w:val="24"/>
              </w:rPr>
              <w:t xml:space="preserve">, programmed cell death </w:t>
            </w:r>
            <w:proofErr w:type="spellStart"/>
            <w:r w:rsidRPr="000F5DFF">
              <w:rPr>
                <w:rFonts w:ascii="Times New Roman" w:hAnsi="Times New Roman"/>
                <w:sz w:val="24"/>
                <w:szCs w:val="24"/>
              </w:rPr>
              <w:t>ligand</w:t>
            </w:r>
            <w:proofErr w:type="spellEnd"/>
            <w:r w:rsidRPr="000F5DFF">
              <w:rPr>
                <w:rFonts w:ascii="Times New Roman" w:hAnsi="Times New Roman"/>
                <w:sz w:val="24"/>
                <w:szCs w:val="24"/>
              </w:rPr>
              <w:t xml:space="preserve"> 1; PT, primary tumor; </w:t>
            </w:r>
            <w:proofErr w:type="spellStart"/>
            <w:r w:rsidRPr="000F5DFF">
              <w:rPr>
                <w:rFonts w:ascii="Times New Roman" w:hAnsi="Times New Roman"/>
                <w:sz w:val="24"/>
                <w:szCs w:val="24"/>
              </w:rPr>
              <w:t>LNM</w:t>
            </w:r>
            <w:proofErr w:type="spellEnd"/>
            <w:r w:rsidRPr="000F5DFF">
              <w:rPr>
                <w:rFonts w:ascii="Times New Roman" w:hAnsi="Times New Roman"/>
                <w:sz w:val="24"/>
                <w:szCs w:val="24"/>
              </w:rPr>
              <w:t>, lymph node metastasis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6F1FD7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TIL</w:t>
            </w:r>
            <w:proofErr w:type="spell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, tumor infiltrating lymphocyte.</w:t>
            </w:r>
          </w:p>
        </w:tc>
        <w:bookmarkStart w:id="0" w:name="_GoBack"/>
        <w:bookmarkEnd w:id="0"/>
      </w:tr>
    </w:tbl>
    <w:p w:rsidR="00DB24A0" w:rsidRDefault="00DB24A0" w:rsidP="00250A02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767DA" w:rsidRPr="002211B8" w:rsidRDefault="009767DA" w:rsidP="007749DC">
      <w:pPr>
        <w:rPr>
          <w:rFonts w:ascii="Times New Roman" w:eastAsia="等线" w:hAnsi="Times New Roman"/>
          <w:sz w:val="24"/>
          <w:szCs w:val="24"/>
        </w:rPr>
      </w:pPr>
    </w:p>
    <w:sectPr w:rsidR="009767DA" w:rsidRPr="002211B8" w:rsidSect="003E6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3917" w:rsidRDefault="009E3917" w:rsidP="000C02B7">
      <w:r>
        <w:separator/>
      </w:r>
    </w:p>
  </w:endnote>
  <w:endnote w:type="continuationSeparator" w:id="0">
    <w:p w:rsidR="009E3917" w:rsidRDefault="009E3917" w:rsidP="000C02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3917" w:rsidRDefault="009E3917" w:rsidP="000C02B7">
      <w:r>
        <w:separator/>
      </w:r>
    </w:p>
  </w:footnote>
  <w:footnote w:type="continuationSeparator" w:id="0">
    <w:p w:rsidR="009E3917" w:rsidRDefault="009E3917" w:rsidP="000C02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7"/>
  </w:docVars>
  <w:rsids>
    <w:rsidRoot w:val="00250A02"/>
    <w:rsid w:val="00007BC5"/>
    <w:rsid w:val="0003145C"/>
    <w:rsid w:val="00056EFE"/>
    <w:rsid w:val="000A326E"/>
    <w:rsid w:val="000B29C6"/>
    <w:rsid w:val="000C02B7"/>
    <w:rsid w:val="001060A4"/>
    <w:rsid w:val="0017315E"/>
    <w:rsid w:val="002211B8"/>
    <w:rsid w:val="002411F5"/>
    <w:rsid w:val="00250A02"/>
    <w:rsid w:val="00281DB2"/>
    <w:rsid w:val="002B6523"/>
    <w:rsid w:val="002D3494"/>
    <w:rsid w:val="00312F0B"/>
    <w:rsid w:val="00321919"/>
    <w:rsid w:val="003E6F20"/>
    <w:rsid w:val="004876E1"/>
    <w:rsid w:val="00581700"/>
    <w:rsid w:val="005F7646"/>
    <w:rsid w:val="00646E12"/>
    <w:rsid w:val="006637AF"/>
    <w:rsid w:val="00667673"/>
    <w:rsid w:val="006A5BF8"/>
    <w:rsid w:val="007475BB"/>
    <w:rsid w:val="007749DC"/>
    <w:rsid w:val="00781779"/>
    <w:rsid w:val="007C2545"/>
    <w:rsid w:val="007D1D4C"/>
    <w:rsid w:val="00802975"/>
    <w:rsid w:val="00881BDA"/>
    <w:rsid w:val="00886D6A"/>
    <w:rsid w:val="008B29CA"/>
    <w:rsid w:val="008C3E54"/>
    <w:rsid w:val="008F1416"/>
    <w:rsid w:val="00972A90"/>
    <w:rsid w:val="009767DA"/>
    <w:rsid w:val="009E3917"/>
    <w:rsid w:val="00A40ECE"/>
    <w:rsid w:val="00A6570B"/>
    <w:rsid w:val="00AE0508"/>
    <w:rsid w:val="00B07AED"/>
    <w:rsid w:val="00BB071D"/>
    <w:rsid w:val="00BE6282"/>
    <w:rsid w:val="00C46718"/>
    <w:rsid w:val="00C47CF2"/>
    <w:rsid w:val="00C556C7"/>
    <w:rsid w:val="00C66E8C"/>
    <w:rsid w:val="00D445F6"/>
    <w:rsid w:val="00D64019"/>
    <w:rsid w:val="00D6682F"/>
    <w:rsid w:val="00D82C96"/>
    <w:rsid w:val="00DB24A0"/>
    <w:rsid w:val="00DB2C3B"/>
    <w:rsid w:val="00ED2643"/>
    <w:rsid w:val="00F046B1"/>
    <w:rsid w:val="00F27CD6"/>
    <w:rsid w:val="00F9064E"/>
    <w:rsid w:val="00FB0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6E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A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A02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0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02B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0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02B7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2</Words>
  <Characters>1071</Characters>
  <Application>Microsoft Office Word</Application>
  <DocSecurity>0</DocSecurity>
  <Lines>267</Lines>
  <Paragraphs>217</Paragraphs>
  <ScaleCrop>false</ScaleCrop>
  <Company/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11230022</dc:creator>
  <cp:keywords/>
  <dc:description/>
  <cp:lastModifiedBy>LAMIRA</cp:lastModifiedBy>
  <cp:revision>8</cp:revision>
  <dcterms:created xsi:type="dcterms:W3CDTF">2016-10-12T05:35:00Z</dcterms:created>
  <dcterms:modified xsi:type="dcterms:W3CDTF">2017-12-19T03:29:00Z</dcterms:modified>
</cp:coreProperties>
</file>